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3191" w:rsidRPr="00B84CEA" w:rsidRDefault="00B84CEA">
      <w:pPr>
        <w:rPr>
          <w:rFonts w:ascii="Times New Roman" w:hAnsi="Times New Roman" w:cs="Times New Roman"/>
          <w:b/>
          <w:sz w:val="24"/>
          <w:szCs w:val="24"/>
        </w:rPr>
      </w:pPr>
      <w:r w:rsidRPr="00B84CEA">
        <w:rPr>
          <w:rFonts w:ascii="Times New Roman" w:hAnsi="Times New Roman" w:cs="Times New Roman"/>
          <w:b/>
          <w:sz w:val="24"/>
          <w:szCs w:val="24"/>
        </w:rPr>
        <w:t xml:space="preserve">Supplementary table1. </w:t>
      </w:r>
      <w:r w:rsidR="00C7014E" w:rsidRPr="00B84CEA">
        <w:rPr>
          <w:rFonts w:ascii="Times New Roman" w:hAnsi="Times New Roman" w:cs="Times New Roman"/>
          <w:b/>
          <w:sz w:val="24"/>
          <w:szCs w:val="24"/>
        </w:rPr>
        <w:t xml:space="preserve">Baseline </w:t>
      </w:r>
      <w:r w:rsidRPr="00B84CEA">
        <w:rPr>
          <w:rFonts w:ascii="Times New Roman" w:hAnsi="Times New Roman" w:cs="Times New Roman"/>
          <w:b/>
          <w:sz w:val="24"/>
          <w:szCs w:val="24"/>
        </w:rPr>
        <w:t>characters</w:t>
      </w:r>
      <w:r w:rsidR="00C7014E" w:rsidRPr="00B84CEA">
        <w:rPr>
          <w:rFonts w:ascii="Times New Roman" w:hAnsi="Times New Roman" w:cs="Times New Roman"/>
          <w:b/>
          <w:sz w:val="24"/>
          <w:szCs w:val="24"/>
        </w:rPr>
        <w:t xml:space="preserve"> of the associations between UA levels and the risk of having stroke.</w:t>
      </w:r>
    </w:p>
    <w:tbl>
      <w:tblPr>
        <w:tblW w:w="2262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00"/>
        <w:gridCol w:w="1234"/>
        <w:gridCol w:w="1453"/>
        <w:gridCol w:w="2328"/>
        <w:gridCol w:w="4417"/>
        <w:gridCol w:w="3402"/>
        <w:gridCol w:w="8591"/>
      </w:tblGrid>
      <w:tr w:rsidR="00C7014E" w:rsidRPr="00197A15" w:rsidTr="000C6A29">
        <w:trPr>
          <w:trHeight w:val="454"/>
        </w:trPr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Author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C7014E" w:rsidRPr="00C7014E" w:rsidRDefault="00C7014E" w:rsidP="00197A1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Year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2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Study design</w:t>
            </w:r>
          </w:p>
        </w:tc>
        <w:tc>
          <w:tcPr>
            <w:tcW w:w="4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Uric acid Assessment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Outcome Assessment</w:t>
            </w:r>
          </w:p>
        </w:tc>
        <w:tc>
          <w:tcPr>
            <w:tcW w:w="8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Adjustment</w:t>
            </w:r>
          </w:p>
        </w:tc>
      </w:tr>
      <w:tr w:rsidR="00C7014E" w:rsidRPr="00C7014E" w:rsidTr="000C6A29">
        <w:trPr>
          <w:trHeight w:val="454"/>
        </w:trPr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kata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14E" w:rsidRPr="00C7014E" w:rsidRDefault="00C7014E" w:rsidP="00197A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1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23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spective cohort</w:t>
            </w:r>
          </w:p>
        </w:tc>
        <w:tc>
          <w:tcPr>
            <w:tcW w:w="4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olorimetric </w:t>
            </w:r>
            <w:proofErr w:type="spellStart"/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osphotungstic</w:t>
            </w:r>
            <w:proofErr w:type="spellEnd"/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 procedure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CD-9</w:t>
            </w:r>
          </w:p>
        </w:tc>
        <w:tc>
          <w:tcPr>
            <w:tcW w:w="859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, body mass index, systolic blood pressure, use of antihypertensive agents, serum total cholesterol level, serum creatinine level, serum glucose level, smoking status, alcohol intake, and left ventricular hypertrophy.</w:t>
            </w:r>
          </w:p>
        </w:tc>
      </w:tr>
      <w:tr w:rsidR="00C7014E" w:rsidRPr="00C7014E" w:rsidTr="000C6A29">
        <w:trPr>
          <w:trHeight w:val="454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en</w:t>
            </w:r>
            <w:proofErr w:type="spellEnd"/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C7014E" w:rsidRPr="00C7014E" w:rsidRDefault="00C7014E" w:rsidP="00197A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1453" w:type="dxa"/>
            <w:shd w:val="clear" w:color="auto" w:fill="auto"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spective cohort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zymatic with commercial kits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liminary diagnoses,</w:t>
            </w:r>
            <w:r w:rsidR="00115D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th certificates</w:t>
            </w:r>
          </w:p>
        </w:tc>
        <w:tc>
          <w:tcPr>
            <w:tcW w:w="8591" w:type="dxa"/>
            <w:shd w:val="clear" w:color="auto" w:fill="auto"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, systolic blood pressure, body mass index, diabetes, LDL-C, HDL-C, smoking, drinking, electrocardiographic left ventricular hypertrophy and atrial fibrillation history.</w:t>
            </w:r>
          </w:p>
        </w:tc>
      </w:tr>
      <w:tr w:rsidR="00C7014E" w:rsidRPr="00C7014E" w:rsidTr="000C6A29">
        <w:trPr>
          <w:trHeight w:val="454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s</w:t>
            </w:r>
            <w:proofErr w:type="spellEnd"/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C7014E" w:rsidRPr="00C7014E" w:rsidRDefault="00C7014E" w:rsidP="00197A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1453" w:type="dxa"/>
            <w:shd w:val="clear" w:color="auto" w:fill="auto"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therlands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spective cohort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ne</w:t>
            </w:r>
            <w:proofErr w:type="spellEnd"/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gnostica</w:t>
            </w:r>
            <w:proofErr w:type="spellEnd"/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eagent ki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spital records</w:t>
            </w:r>
          </w:p>
        </w:tc>
        <w:tc>
          <w:tcPr>
            <w:tcW w:w="8591" w:type="dxa"/>
            <w:shd w:val="clear" w:color="auto" w:fill="auto"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</w:t>
            </w:r>
          </w:p>
        </w:tc>
      </w:tr>
      <w:tr w:rsidR="00C7014E" w:rsidRPr="00C7014E" w:rsidTr="000C6A29">
        <w:trPr>
          <w:trHeight w:val="454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rber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C7014E" w:rsidRPr="00C7014E" w:rsidRDefault="00C7014E" w:rsidP="00197A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1453" w:type="dxa"/>
            <w:shd w:val="clear" w:color="auto" w:fill="auto"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rael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spective cohort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ster’s</w:t>
            </w:r>
            <w:proofErr w:type="spellEnd"/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daptation of colorimetric method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CD-9</w:t>
            </w:r>
          </w:p>
        </w:tc>
        <w:tc>
          <w:tcPr>
            <w:tcW w:w="8591" w:type="dxa"/>
            <w:shd w:val="clear" w:color="auto" w:fill="auto"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ge, body mass index, systolic blood pressure, diabetes, serum cholesterol, </w:t>
            </w:r>
            <w:r w:rsidR="003B79A9"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oking, and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left ventricular hypertrophy on electrocardiogram.</w:t>
            </w:r>
          </w:p>
        </w:tc>
      </w:tr>
      <w:tr w:rsidR="00C7014E" w:rsidRPr="00C7014E" w:rsidTr="000C6A29">
        <w:trPr>
          <w:trHeight w:val="454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zawa</w:t>
            </w:r>
            <w:proofErr w:type="spellEnd"/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C7014E" w:rsidRPr="00C7014E" w:rsidRDefault="00C7014E" w:rsidP="00197A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1453" w:type="dxa"/>
            <w:shd w:val="clear" w:color="auto" w:fill="auto"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spective cohort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ricase</w:t>
            </w:r>
            <w:proofErr w:type="spellEnd"/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ethod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CD-9</w:t>
            </w:r>
          </w:p>
        </w:tc>
        <w:tc>
          <w:tcPr>
            <w:tcW w:w="8591" w:type="dxa"/>
            <w:shd w:val="clear" w:color="auto" w:fill="auto"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ge, sex, race, education, systolic blood pressure, diabetes mellitus, anti-hypertensive medication, cigarette smoking status, ethanol intake, serum albumin, von </w:t>
            </w:r>
            <w:proofErr w:type="spellStart"/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illebrand</w:t>
            </w:r>
            <w:proofErr w:type="spellEnd"/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factor, body mass index, waist-to-hip ratio, and low HDL-C.</w:t>
            </w:r>
          </w:p>
        </w:tc>
      </w:tr>
      <w:tr w:rsidR="00C7014E" w:rsidRPr="00C7014E" w:rsidTr="000C6A29">
        <w:trPr>
          <w:trHeight w:val="454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trasak1 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C7014E" w:rsidRPr="00C7014E" w:rsidRDefault="00C7014E" w:rsidP="00197A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1453" w:type="dxa"/>
            <w:shd w:val="clear" w:color="auto" w:fill="auto"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stria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spective cohort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zymatic method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CD-9 and IDC-10</w:t>
            </w:r>
          </w:p>
        </w:tc>
        <w:tc>
          <w:tcPr>
            <w:tcW w:w="8591" w:type="dxa"/>
            <w:shd w:val="clear" w:color="auto" w:fill="auto"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ge, body mass index, </w:t>
            </w:r>
            <w:r w:rsidR="00A02C9C"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stolic and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iastolic </w:t>
            </w:r>
            <w:r w:rsidR="00A02C9C"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ood pressure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total cholesterol, triglycerides, gamma-</w:t>
            </w:r>
            <w:proofErr w:type="spellStart"/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tamyl</w:t>
            </w:r>
            <w:proofErr w:type="spellEnd"/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ferase</w:t>
            </w:r>
            <w:proofErr w:type="spellEnd"/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glucose, </w:t>
            </w:r>
            <w:r w:rsidR="003B79A9"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oking status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occupational status and year of examination.</w:t>
            </w:r>
          </w:p>
        </w:tc>
      </w:tr>
      <w:tr w:rsidR="00C7014E" w:rsidRPr="00C7014E" w:rsidTr="000C6A29">
        <w:trPr>
          <w:trHeight w:val="454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rasak2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C7014E" w:rsidRPr="00C7014E" w:rsidRDefault="00C7014E" w:rsidP="00197A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1453" w:type="dxa"/>
            <w:shd w:val="clear" w:color="auto" w:fill="auto"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stria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spective cohort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zymatic method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CD-9 and IDC-10</w:t>
            </w:r>
          </w:p>
        </w:tc>
        <w:tc>
          <w:tcPr>
            <w:tcW w:w="8591" w:type="dxa"/>
            <w:shd w:val="clear" w:color="auto" w:fill="auto"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dy mass index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stolic and diastolic blood pressure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 cholesterol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glycerides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T, glucose, smoking status, and year of examination.</w:t>
            </w:r>
          </w:p>
        </w:tc>
      </w:tr>
      <w:tr w:rsidR="00C7014E" w:rsidRPr="00C7014E" w:rsidTr="000C6A29">
        <w:trPr>
          <w:trHeight w:val="454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lme</w:t>
            </w:r>
            <w:proofErr w:type="spellEnd"/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C7014E" w:rsidRPr="00C7014E" w:rsidRDefault="00C7014E" w:rsidP="00197A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1453" w:type="dxa"/>
            <w:shd w:val="clear" w:color="auto" w:fill="auto"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weden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spective cohort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Enzymatic </w:t>
            </w:r>
            <w:proofErr w:type="spellStart"/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ricase</w:t>
            </w:r>
            <w:proofErr w:type="spellEnd"/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ethod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CD-7, ICD-8, ICD-9, ICD-10</w:t>
            </w:r>
          </w:p>
        </w:tc>
        <w:tc>
          <w:tcPr>
            <w:tcW w:w="8591" w:type="dxa"/>
            <w:shd w:val="clear" w:color="auto" w:fill="auto"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ertension and DM.</w:t>
            </w:r>
          </w:p>
        </w:tc>
      </w:tr>
      <w:tr w:rsidR="00C7014E" w:rsidRPr="00C7014E" w:rsidTr="000C6A29">
        <w:trPr>
          <w:trHeight w:val="454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orhaug</w:t>
            </w:r>
            <w:proofErr w:type="spellEnd"/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C7014E" w:rsidRPr="00C7014E" w:rsidRDefault="00C7014E" w:rsidP="00197A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1453" w:type="dxa"/>
            <w:shd w:val="clear" w:color="auto" w:fill="auto"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way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spective cohort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zymatic colorimetric test</w:t>
            </w:r>
            <w:r w:rsidR="00197A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spital or out-hospital records</w:t>
            </w:r>
          </w:p>
        </w:tc>
        <w:tc>
          <w:tcPr>
            <w:tcW w:w="8591" w:type="dxa"/>
            <w:shd w:val="clear" w:color="auto" w:fill="auto"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MI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BP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P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DL-C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nal factors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e of diuretics and antihypertensive medication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rrent smoking and physical activity.</w:t>
            </w:r>
          </w:p>
        </w:tc>
      </w:tr>
      <w:tr w:rsidR="00C7014E" w:rsidRPr="00C7014E" w:rsidTr="000C6A29">
        <w:trPr>
          <w:trHeight w:val="454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Zhang 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C7014E" w:rsidRPr="00C7014E" w:rsidRDefault="00C7014E" w:rsidP="00197A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1453" w:type="dxa"/>
            <w:shd w:val="clear" w:color="auto" w:fill="auto"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spective cohort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:rsidR="00C7014E" w:rsidRPr="00C7014E" w:rsidRDefault="00C7014E" w:rsidP="00197A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orimetric</w:t>
            </w:r>
            <w:r w:rsidR="00197A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osphotungstic</w:t>
            </w:r>
            <w:proofErr w:type="spellEnd"/>
            <w:r w:rsidR="00197A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id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CD-9 and ICD 10</w:t>
            </w:r>
          </w:p>
        </w:tc>
        <w:tc>
          <w:tcPr>
            <w:tcW w:w="8591" w:type="dxa"/>
            <w:shd w:val="clear" w:color="auto" w:fill="auto"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dy mass index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oking status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thanol intake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stolic blood pressure and total cholesterol.</w:t>
            </w:r>
          </w:p>
        </w:tc>
      </w:tr>
      <w:tr w:rsidR="00C7014E" w:rsidRPr="00C7014E" w:rsidTr="000C6A29">
        <w:trPr>
          <w:trHeight w:val="454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Shi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C7014E" w:rsidRPr="00C7014E" w:rsidRDefault="00C7014E" w:rsidP="00197A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1453" w:type="dxa"/>
            <w:shd w:val="clear" w:color="auto" w:fill="auto"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spective cohort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dpoint adjudication committee</w:t>
            </w:r>
          </w:p>
        </w:tc>
        <w:tc>
          <w:tcPr>
            <w:tcW w:w="8591" w:type="dxa"/>
            <w:shd w:val="clear" w:color="auto" w:fill="auto"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udy centers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dy mass index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stolic blood pressure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 cholesterol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glycerides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cose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FR</w:t>
            </w:r>
            <w:proofErr w:type="spellEnd"/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mocysteine</w:t>
            </w:r>
            <w:proofErr w:type="spellEnd"/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oking status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d alcohol consumption at baseline and systolic blood pressure during treatment period.</w:t>
            </w:r>
          </w:p>
        </w:tc>
      </w:tr>
      <w:tr w:rsidR="00C7014E" w:rsidRPr="00B70F1D" w:rsidTr="000C6A29">
        <w:trPr>
          <w:trHeight w:val="454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</w:t>
            </w:r>
            <w:proofErr w:type="spellEnd"/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C7014E" w:rsidRPr="00C7014E" w:rsidRDefault="00C7014E" w:rsidP="00197A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1453" w:type="dxa"/>
            <w:shd w:val="clear" w:color="auto" w:fill="auto"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spective cohort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DC-10</w:t>
            </w:r>
          </w:p>
        </w:tc>
        <w:tc>
          <w:tcPr>
            <w:tcW w:w="8591" w:type="dxa"/>
            <w:shd w:val="clear" w:color="auto" w:fill="auto"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der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oking and drinking habits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ong with baseline BMI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ystolic and diastolic BP and baseline </w:t>
            </w:r>
            <w:proofErr w:type="spellStart"/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FR</w:t>
            </w:r>
            <w:proofErr w:type="spellEnd"/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="00B70F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glycerides,</w:t>
            </w:r>
            <w:r w:rsidR="00B70F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 cholesterol,</w:t>
            </w:r>
            <w:r w:rsidR="00B70F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DL, and LDL .</w:t>
            </w:r>
          </w:p>
        </w:tc>
      </w:tr>
      <w:tr w:rsidR="00C7014E" w:rsidRPr="00C7014E" w:rsidTr="000C6A29">
        <w:trPr>
          <w:trHeight w:val="454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audhary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C7014E" w:rsidRPr="00C7014E" w:rsidRDefault="00C7014E" w:rsidP="00197A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1453" w:type="dxa"/>
            <w:shd w:val="clear" w:color="auto" w:fill="auto"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-cohort design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che colorimetric assay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ical records</w:t>
            </w:r>
          </w:p>
        </w:tc>
        <w:tc>
          <w:tcPr>
            <w:tcW w:w="8591" w:type="dxa"/>
            <w:shd w:val="clear" w:color="auto" w:fill="auto"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,</w:t>
            </w:r>
            <w:r w:rsidR="00B70F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ce,</w:t>
            </w:r>
            <w:r w:rsidR="00B70F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action between age and race,</w:t>
            </w:r>
            <w:r w:rsidR="00B70F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ertension,</w:t>
            </w:r>
            <w:r w:rsidR="00B70F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RH</w:t>
            </w:r>
            <w:proofErr w:type="spellEnd"/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="00B70F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oking,</w:t>
            </w:r>
            <w:r w:rsidR="00B70F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betes mellitus,</w:t>
            </w:r>
            <w:r w:rsidR="00B70F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rial fibrillation,</w:t>
            </w:r>
            <w:r w:rsidR="00B70F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ft ventricular hypertrophy,</w:t>
            </w:r>
            <w:r w:rsidR="00B70F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ronary artery disease,</w:t>
            </w:r>
            <w:r w:rsidR="00B70F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pirin,</w:t>
            </w:r>
            <w:r w:rsidR="00B70F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pid-lowering medications,</w:t>
            </w:r>
            <w:r w:rsidR="00B70F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rfarin,</w:t>
            </w:r>
            <w:r w:rsidR="00B70F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timated glomerular filtration rate,</w:t>
            </w:r>
            <w:r w:rsidR="00B70F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d high-density lipoprotein level.</w:t>
            </w:r>
          </w:p>
        </w:tc>
      </w:tr>
      <w:tr w:rsidR="00C7014E" w:rsidRPr="00C7014E" w:rsidTr="000C6A29">
        <w:trPr>
          <w:trHeight w:val="454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C7014E" w:rsidRPr="00C7014E" w:rsidRDefault="00C7014E" w:rsidP="00197A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1453" w:type="dxa"/>
            <w:shd w:val="clear" w:color="auto" w:fill="auto"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spective cohort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osphotungstic</w:t>
            </w:r>
            <w:proofErr w:type="spellEnd"/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 method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ical records</w:t>
            </w:r>
          </w:p>
        </w:tc>
        <w:tc>
          <w:tcPr>
            <w:tcW w:w="8591" w:type="dxa"/>
            <w:shd w:val="clear" w:color="auto" w:fill="auto"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,</w:t>
            </w:r>
            <w:r w:rsidR="00B70F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munity,</w:t>
            </w:r>
            <w:r w:rsidR="00B70F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dy mass index,</w:t>
            </w:r>
            <w:r w:rsidR="00B70F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garette smoking status,</w:t>
            </w:r>
            <w:r w:rsidR="00B70F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cohol intake status,</w:t>
            </w:r>
            <w:r w:rsidR="00B70F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stolic blood pressure,</w:t>
            </w:r>
            <w:r w:rsidR="00B70F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rial fibrillation,</w:t>
            </w:r>
            <w:r w:rsidR="00B70F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um total cholesterol, serum triglycerides,</w:t>
            </w:r>
            <w:r w:rsidR="00B70F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timated glomerular filtration rate,</w:t>
            </w:r>
            <w:r w:rsidR="00B70F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betes mellitus,</w:t>
            </w:r>
            <w:r w:rsidR="00B70F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ihypertensive medication use,</w:t>
            </w:r>
            <w:r w:rsidR="00B70F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d in women,</w:t>
            </w:r>
            <w:r w:rsidR="00B70F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nopausal status.</w:t>
            </w:r>
          </w:p>
        </w:tc>
      </w:tr>
      <w:tr w:rsidR="00C7014E" w:rsidRPr="00C7014E" w:rsidTr="000C6A29">
        <w:trPr>
          <w:trHeight w:val="454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vik</w:t>
            </w:r>
            <w:proofErr w:type="spellEnd"/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C7014E" w:rsidRPr="00C7014E" w:rsidRDefault="00C7014E" w:rsidP="00197A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1453" w:type="dxa"/>
            <w:shd w:val="clear" w:color="auto" w:fill="auto"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way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spective cohort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zymatic colorimetric test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ical records</w:t>
            </w:r>
          </w:p>
        </w:tc>
        <w:tc>
          <w:tcPr>
            <w:tcW w:w="8591" w:type="dxa"/>
            <w:shd w:val="clear" w:color="auto" w:fill="auto"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x,</w:t>
            </w:r>
            <w:r w:rsidR="00B70F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,</w:t>
            </w:r>
            <w:r w:rsidR="00B70F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MI,</w:t>
            </w:r>
            <w:r w:rsidR="00B70F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an systolic blood pressure,</w:t>
            </w:r>
            <w:r w:rsidR="00B70F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an diastolic blood pressure,</w:t>
            </w:r>
            <w:r w:rsidR="00B70F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 cholesterol,</w:t>
            </w:r>
            <w:r w:rsidR="00B70F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glycerides,</w:t>
            </w:r>
            <w:r w:rsidR="00B70F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FR</w:t>
            </w:r>
            <w:proofErr w:type="spellEnd"/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="00B70F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A1c,</w:t>
            </w:r>
            <w:r w:rsidR="00B70F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rrent smoking, physical activity,</w:t>
            </w:r>
            <w:r w:rsidR="00B70F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e of antihypertensive medication,</w:t>
            </w:r>
            <w:r w:rsidR="00B70F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ric acid,</w:t>
            </w:r>
            <w:r w:rsidR="00B70F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/A ratio</w:t>
            </w:r>
          </w:p>
        </w:tc>
      </w:tr>
      <w:tr w:rsidR="00ED2F7E" w:rsidRPr="00C7014E" w:rsidTr="000C6A29">
        <w:trPr>
          <w:trHeight w:val="454"/>
        </w:trPr>
        <w:tc>
          <w:tcPr>
            <w:tcW w:w="1200" w:type="dxa"/>
            <w:shd w:val="clear" w:color="auto" w:fill="auto"/>
            <w:noWrap/>
            <w:vAlign w:val="bottom"/>
          </w:tcPr>
          <w:p w:rsidR="00ED2F7E" w:rsidRPr="00ED2F7E" w:rsidRDefault="00ED2F7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2F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en</w:t>
            </w:r>
          </w:p>
        </w:tc>
        <w:tc>
          <w:tcPr>
            <w:tcW w:w="1234" w:type="dxa"/>
            <w:shd w:val="clear" w:color="auto" w:fill="auto"/>
            <w:noWrap/>
            <w:vAlign w:val="bottom"/>
          </w:tcPr>
          <w:p w:rsidR="00ED2F7E" w:rsidRPr="00C7014E" w:rsidRDefault="00ED2F7E" w:rsidP="00197A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09</w:t>
            </w:r>
          </w:p>
        </w:tc>
        <w:tc>
          <w:tcPr>
            <w:tcW w:w="1453" w:type="dxa"/>
            <w:shd w:val="clear" w:color="auto" w:fill="auto"/>
            <w:vAlign w:val="bottom"/>
          </w:tcPr>
          <w:p w:rsidR="00ED2F7E" w:rsidRPr="00C7014E" w:rsidRDefault="00ED2F7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328" w:type="dxa"/>
            <w:shd w:val="clear" w:color="auto" w:fill="auto"/>
            <w:noWrap/>
            <w:vAlign w:val="bottom"/>
          </w:tcPr>
          <w:p w:rsidR="00ED2F7E" w:rsidRPr="00C7014E" w:rsidRDefault="00ED2F7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spective cohort</w:t>
            </w:r>
          </w:p>
        </w:tc>
        <w:tc>
          <w:tcPr>
            <w:tcW w:w="4417" w:type="dxa"/>
            <w:shd w:val="clear" w:color="auto" w:fill="auto"/>
            <w:vAlign w:val="bottom"/>
          </w:tcPr>
          <w:p w:rsidR="00ED2F7E" w:rsidRPr="00C7014E" w:rsidRDefault="00ED2F7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2F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ED2F7E" w:rsidRPr="00C7014E" w:rsidRDefault="00ED2F7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DC-9</w:t>
            </w:r>
          </w:p>
        </w:tc>
        <w:tc>
          <w:tcPr>
            <w:tcW w:w="8591" w:type="dxa"/>
            <w:shd w:val="clear" w:color="auto" w:fill="auto"/>
            <w:vAlign w:val="bottom"/>
          </w:tcPr>
          <w:p w:rsidR="00ED2F7E" w:rsidRPr="00C7014E" w:rsidRDefault="00ED2F7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2F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D2F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x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D2F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dy mass index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D2F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lesterol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D2F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glycerides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D2F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betes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bookmarkStart w:id="0" w:name="_GoBack"/>
            <w:bookmarkEnd w:id="0"/>
            <w:r w:rsidRPr="00ED2F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ertension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D2F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avy cigarette smoking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D2F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d frequent alcohol consumption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D2F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d were stratified by sex.</w:t>
            </w:r>
          </w:p>
        </w:tc>
      </w:tr>
      <w:tr w:rsidR="00C7014E" w:rsidRPr="00C7014E" w:rsidTr="000C6A29">
        <w:trPr>
          <w:trHeight w:val="454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en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C7014E" w:rsidRPr="00C7014E" w:rsidRDefault="00C7014E" w:rsidP="00197A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453" w:type="dxa"/>
            <w:shd w:val="clear" w:color="auto" w:fill="auto"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spective cohort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spital records</w:t>
            </w:r>
          </w:p>
        </w:tc>
        <w:tc>
          <w:tcPr>
            <w:tcW w:w="8591" w:type="dxa"/>
            <w:shd w:val="clear" w:color="auto" w:fill="auto"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,</w:t>
            </w:r>
            <w:r w:rsidR="00B70F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der,</w:t>
            </w:r>
            <w:r w:rsidR="00B70F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ulse pressure,</w:t>
            </w:r>
            <w:r w:rsidR="00B70F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diabetes. </w:t>
            </w:r>
          </w:p>
        </w:tc>
      </w:tr>
      <w:tr w:rsidR="00C7014E" w:rsidRPr="00C7014E" w:rsidTr="000C6A29">
        <w:trPr>
          <w:trHeight w:val="454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ton</w:t>
            </w:r>
            <w:proofErr w:type="spellEnd"/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C7014E" w:rsidRPr="00C7014E" w:rsidRDefault="00C7014E" w:rsidP="00197A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1453" w:type="dxa"/>
            <w:shd w:val="clear" w:color="auto" w:fill="auto"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K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spective cohort</w:t>
            </w:r>
          </w:p>
        </w:tc>
        <w:tc>
          <w:tcPr>
            <w:tcW w:w="4417" w:type="dxa"/>
            <w:shd w:val="clear" w:color="auto" w:fill="auto"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ilford Impact 400E analyzer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in imaging or post-mortem data</w:t>
            </w:r>
          </w:p>
        </w:tc>
        <w:tc>
          <w:tcPr>
            <w:tcW w:w="8591" w:type="dxa"/>
            <w:shd w:val="clear" w:color="auto" w:fill="auto"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,</w:t>
            </w:r>
            <w:r w:rsidR="00B70F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x,</w:t>
            </w:r>
            <w:r w:rsidR="00B70F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BP,</w:t>
            </w:r>
            <w:r w:rsidR="00B70F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 cholesterol,</w:t>
            </w:r>
            <w:r w:rsidR="00B70F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oking,</w:t>
            </w:r>
            <w:r w:rsidR="00B70F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betes,</w:t>
            </w:r>
            <w:r w:rsidR="00B70F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ihypertensive treatment,</w:t>
            </w:r>
            <w:r w:rsidR="00B70F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vious MI or angina and BMI.</w:t>
            </w:r>
          </w:p>
        </w:tc>
      </w:tr>
      <w:tr w:rsidR="00C7014E" w:rsidRPr="00C7014E" w:rsidTr="000C6A29">
        <w:trPr>
          <w:trHeight w:val="454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hto</w:t>
            </w:r>
            <w:proofErr w:type="spellEnd"/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C7014E" w:rsidRPr="00C7014E" w:rsidRDefault="00C7014E" w:rsidP="00197A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8</w:t>
            </w:r>
          </w:p>
        </w:tc>
        <w:tc>
          <w:tcPr>
            <w:tcW w:w="1453" w:type="dxa"/>
            <w:shd w:val="clear" w:color="auto" w:fill="auto"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nland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spective cohort</w:t>
            </w:r>
          </w:p>
        </w:tc>
        <w:tc>
          <w:tcPr>
            <w:tcW w:w="4417" w:type="dxa"/>
            <w:shd w:val="clear" w:color="auto" w:fill="auto"/>
            <w:noWrap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zymatic calorimetric method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:rsidR="00C7014E" w:rsidRPr="00C7014E" w:rsidRDefault="00C7014E" w:rsidP="00C701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DC-9</w:t>
            </w:r>
          </w:p>
        </w:tc>
        <w:tc>
          <w:tcPr>
            <w:tcW w:w="8591" w:type="dxa"/>
            <w:shd w:val="clear" w:color="auto" w:fill="auto"/>
            <w:vAlign w:val="bottom"/>
            <w:hideMark/>
          </w:tcPr>
          <w:p w:rsidR="00C7014E" w:rsidRPr="00C7014E" w:rsidRDefault="00C7014E" w:rsidP="00B70F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dy mass index,</w:t>
            </w:r>
            <w:r w:rsidR="00B70F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 triglycerides,</w:t>
            </w:r>
            <w:r w:rsidR="00B70F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DL</w:t>
            </w:r>
            <w:r w:rsidR="00B70F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C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="00B70F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sma glucose,</w:t>
            </w:r>
            <w:r w:rsidR="00B70F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vious history of stroke,</w:t>
            </w:r>
            <w:r w:rsidR="00B70F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e of diuretics,</w:t>
            </w:r>
            <w:r w:rsidR="00B70F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01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d duration of diabetes.</w:t>
            </w:r>
          </w:p>
        </w:tc>
      </w:tr>
    </w:tbl>
    <w:p w:rsidR="00C7014E" w:rsidRPr="00115D66" w:rsidRDefault="00C7014E" w:rsidP="0002790B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115D66">
        <w:rPr>
          <w:rFonts w:ascii="Times New Roman" w:hAnsi="Times New Roman" w:cs="Times New Roman"/>
          <w:b/>
          <w:sz w:val="22"/>
        </w:rPr>
        <w:t xml:space="preserve">Abbreviations: </w:t>
      </w:r>
      <w:r w:rsidRPr="00E761F9">
        <w:rPr>
          <w:rFonts w:ascii="Times New Roman" w:hAnsi="Times New Roman" w:cs="Times New Roman"/>
          <w:sz w:val="22"/>
        </w:rPr>
        <w:t>LDL</w:t>
      </w:r>
      <w:r w:rsidRPr="00115D66">
        <w:rPr>
          <w:rFonts w:ascii="Times New Roman" w:eastAsia="宋体" w:hAnsi="Times New Roman" w:cs="Times New Roman"/>
          <w:color w:val="000000"/>
          <w:kern w:val="0"/>
          <w:sz w:val="22"/>
        </w:rPr>
        <w:t>-C</w:t>
      </w:r>
      <w:r w:rsidR="00B70F1D" w:rsidRPr="00115D66">
        <w:rPr>
          <w:rFonts w:ascii="Times New Roman" w:eastAsia="宋体" w:hAnsi="Times New Roman" w:cs="Times New Roman"/>
          <w:color w:val="000000"/>
          <w:kern w:val="0"/>
          <w:sz w:val="22"/>
        </w:rPr>
        <w:t>, low-density lipoprotein cholesterol;</w:t>
      </w:r>
      <w:r w:rsidRPr="00115D66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HDL-C</w:t>
      </w:r>
      <w:r w:rsidR="00B70F1D" w:rsidRPr="00115D66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, high-density lipoprotein cholesterol; </w:t>
      </w:r>
      <w:r w:rsidRPr="00C7014E">
        <w:rPr>
          <w:rFonts w:ascii="Times New Roman" w:eastAsia="宋体" w:hAnsi="Times New Roman" w:cs="Times New Roman"/>
          <w:color w:val="000000"/>
          <w:kern w:val="0"/>
          <w:sz w:val="22"/>
        </w:rPr>
        <w:t>GGT</w:t>
      </w:r>
      <w:r w:rsidR="00B70F1D" w:rsidRPr="00E761F9">
        <w:rPr>
          <w:rFonts w:ascii="Times New Roman" w:eastAsia="宋体" w:hAnsi="Times New Roman" w:cs="Times New Roman"/>
          <w:color w:val="000000"/>
          <w:kern w:val="0"/>
          <w:sz w:val="22"/>
        </w:rPr>
        <w:t>,</w:t>
      </w:r>
      <w:r w:rsidR="00B70F1D" w:rsidRPr="00115D66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gamma-</w:t>
      </w:r>
      <w:proofErr w:type="spellStart"/>
      <w:r w:rsidR="00B70F1D" w:rsidRPr="00115D66">
        <w:rPr>
          <w:rFonts w:ascii="Times New Roman" w:eastAsia="宋体" w:hAnsi="Times New Roman" w:cs="Times New Roman"/>
          <w:color w:val="000000"/>
          <w:kern w:val="0"/>
          <w:sz w:val="22"/>
        </w:rPr>
        <w:t>glutamyl</w:t>
      </w:r>
      <w:proofErr w:type="spellEnd"/>
      <w:r w:rsidR="00B70F1D" w:rsidRPr="00115D66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proofErr w:type="spellStart"/>
      <w:r w:rsidR="00B70F1D" w:rsidRPr="00115D66">
        <w:rPr>
          <w:rFonts w:ascii="Times New Roman" w:eastAsia="宋体" w:hAnsi="Times New Roman" w:cs="Times New Roman"/>
          <w:color w:val="000000"/>
          <w:kern w:val="0"/>
          <w:sz w:val="22"/>
        </w:rPr>
        <w:t>transpeptidase</w:t>
      </w:r>
      <w:proofErr w:type="spellEnd"/>
      <w:r w:rsidR="00B70F1D" w:rsidRPr="00115D66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; </w:t>
      </w:r>
      <w:r w:rsidRPr="00C7014E">
        <w:rPr>
          <w:rFonts w:ascii="Times New Roman" w:eastAsia="宋体" w:hAnsi="Times New Roman" w:cs="Times New Roman"/>
          <w:color w:val="000000"/>
          <w:kern w:val="0"/>
          <w:sz w:val="22"/>
        </w:rPr>
        <w:t>TC,</w:t>
      </w:r>
      <w:r w:rsidR="00B70F1D" w:rsidRPr="00115D66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total cholesterol</w:t>
      </w:r>
      <w:r w:rsidR="00B70F1D" w:rsidRPr="00E761F9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; </w:t>
      </w:r>
      <w:r w:rsidRPr="00C7014E">
        <w:rPr>
          <w:rFonts w:ascii="Times New Roman" w:eastAsia="宋体" w:hAnsi="Times New Roman" w:cs="Times New Roman"/>
          <w:color w:val="000000"/>
          <w:kern w:val="0"/>
          <w:sz w:val="22"/>
        </w:rPr>
        <w:t>TG</w:t>
      </w:r>
      <w:r w:rsidR="00B70F1D" w:rsidRPr="00E761F9">
        <w:rPr>
          <w:rFonts w:ascii="Times New Roman" w:eastAsia="宋体" w:hAnsi="Times New Roman" w:cs="Times New Roman"/>
          <w:color w:val="000000"/>
          <w:kern w:val="0"/>
          <w:sz w:val="22"/>
        </w:rPr>
        <w:t>,</w:t>
      </w:r>
      <w:r w:rsidR="00B70F1D" w:rsidRPr="00115D66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triglyceride;</w:t>
      </w:r>
      <w:r w:rsidRPr="00E761F9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DM</w:t>
      </w:r>
      <w:r w:rsidR="00B70F1D" w:rsidRPr="00E761F9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, </w:t>
      </w:r>
      <w:r w:rsidR="00B70F1D" w:rsidRPr="00C7014E">
        <w:rPr>
          <w:rFonts w:ascii="Times New Roman" w:eastAsia="宋体" w:hAnsi="Times New Roman" w:cs="Times New Roman"/>
          <w:color w:val="000000"/>
          <w:kern w:val="0"/>
          <w:sz w:val="22"/>
        </w:rPr>
        <w:t>diabetes mellitus</w:t>
      </w:r>
      <w:r w:rsidR="00B70F1D" w:rsidRPr="00E761F9">
        <w:rPr>
          <w:rFonts w:ascii="Times New Roman" w:eastAsia="宋体" w:hAnsi="Times New Roman" w:cs="Times New Roman"/>
          <w:color w:val="000000"/>
          <w:kern w:val="0"/>
          <w:sz w:val="22"/>
        </w:rPr>
        <w:t>;</w:t>
      </w:r>
      <w:r w:rsidRPr="00E761F9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r w:rsidRPr="00C7014E">
        <w:rPr>
          <w:rFonts w:ascii="Times New Roman" w:eastAsia="宋体" w:hAnsi="Times New Roman" w:cs="Times New Roman"/>
          <w:color w:val="000000"/>
          <w:kern w:val="0"/>
          <w:sz w:val="22"/>
        </w:rPr>
        <w:t>BMI</w:t>
      </w:r>
      <w:r w:rsidR="00B70F1D" w:rsidRPr="00E761F9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, </w:t>
      </w:r>
      <w:r w:rsidR="00B70F1D" w:rsidRPr="00C7014E">
        <w:rPr>
          <w:rFonts w:ascii="Times New Roman" w:eastAsia="宋体" w:hAnsi="Times New Roman" w:cs="Times New Roman"/>
          <w:color w:val="000000"/>
          <w:kern w:val="0"/>
          <w:sz w:val="22"/>
        </w:rPr>
        <w:t>Body mass index</w:t>
      </w:r>
      <w:r w:rsidR="00B70F1D" w:rsidRPr="00E761F9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; </w:t>
      </w:r>
      <w:r w:rsidRPr="00C7014E">
        <w:rPr>
          <w:rFonts w:ascii="Times New Roman" w:eastAsia="宋体" w:hAnsi="Times New Roman" w:cs="Times New Roman"/>
          <w:color w:val="000000"/>
          <w:kern w:val="0"/>
          <w:sz w:val="22"/>
        </w:rPr>
        <w:t>SBP</w:t>
      </w:r>
      <w:r w:rsidR="00B70F1D" w:rsidRPr="00E761F9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, </w:t>
      </w:r>
      <w:r w:rsidR="00B70F1D" w:rsidRPr="00C7014E">
        <w:rPr>
          <w:rFonts w:ascii="Times New Roman" w:eastAsia="宋体" w:hAnsi="Times New Roman" w:cs="Times New Roman"/>
          <w:color w:val="000000"/>
          <w:kern w:val="0"/>
          <w:sz w:val="22"/>
        </w:rPr>
        <w:t>systolic blood pressure</w:t>
      </w:r>
      <w:r w:rsidR="00B70F1D" w:rsidRPr="00E761F9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; </w:t>
      </w:r>
      <w:r w:rsidRPr="00C7014E">
        <w:rPr>
          <w:rFonts w:ascii="Times New Roman" w:eastAsia="宋体" w:hAnsi="Times New Roman" w:cs="Times New Roman"/>
          <w:color w:val="000000"/>
          <w:kern w:val="0"/>
          <w:sz w:val="22"/>
        </w:rPr>
        <w:t>DBP</w:t>
      </w:r>
      <w:r w:rsidR="00B70F1D" w:rsidRPr="00E761F9">
        <w:rPr>
          <w:rFonts w:ascii="Times New Roman" w:eastAsia="宋体" w:hAnsi="Times New Roman" w:cs="Times New Roman"/>
          <w:color w:val="000000"/>
          <w:kern w:val="0"/>
          <w:sz w:val="22"/>
        </w:rPr>
        <w:t>,</w:t>
      </w:r>
      <w:r w:rsidRPr="00E761F9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r w:rsidR="00B70F1D" w:rsidRPr="00115D66">
        <w:rPr>
          <w:rFonts w:ascii="Times New Roman" w:eastAsia="宋体" w:hAnsi="Times New Roman" w:cs="Times New Roman"/>
          <w:color w:val="000000"/>
          <w:kern w:val="0"/>
          <w:sz w:val="22"/>
        </w:rPr>
        <w:t>diastolic blood pressure</w:t>
      </w:r>
      <w:r w:rsidR="00B70F1D" w:rsidRPr="00E761F9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; </w:t>
      </w:r>
      <w:proofErr w:type="spellStart"/>
      <w:r w:rsidRPr="00C7014E">
        <w:rPr>
          <w:rFonts w:ascii="Times New Roman" w:eastAsia="宋体" w:hAnsi="Times New Roman" w:cs="Times New Roman"/>
          <w:color w:val="000000"/>
          <w:kern w:val="0"/>
          <w:sz w:val="22"/>
        </w:rPr>
        <w:t>eGFR</w:t>
      </w:r>
      <w:proofErr w:type="spellEnd"/>
      <w:r w:rsidR="0002790B" w:rsidRPr="00E761F9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, </w:t>
      </w:r>
      <w:r w:rsidR="0002790B" w:rsidRPr="00115D66">
        <w:rPr>
          <w:rFonts w:ascii="Times New Roman" w:eastAsia="宋体" w:hAnsi="Times New Roman" w:cs="Times New Roman"/>
          <w:color w:val="000000"/>
          <w:kern w:val="0"/>
          <w:sz w:val="22"/>
        </w:rPr>
        <w:t>estimated glomerular filtration rate;</w:t>
      </w:r>
      <w:r w:rsidR="00B70F1D" w:rsidRPr="00E761F9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proofErr w:type="spellStart"/>
      <w:r w:rsidR="00B70F1D" w:rsidRPr="00C7014E">
        <w:rPr>
          <w:rFonts w:ascii="Times New Roman" w:eastAsia="宋体" w:hAnsi="Times New Roman" w:cs="Times New Roman"/>
          <w:color w:val="000000"/>
          <w:kern w:val="0"/>
          <w:sz w:val="22"/>
        </w:rPr>
        <w:t>aTRH</w:t>
      </w:r>
      <w:proofErr w:type="spellEnd"/>
      <w:r w:rsidR="0002790B" w:rsidRPr="00E761F9">
        <w:rPr>
          <w:rFonts w:ascii="Times New Roman" w:eastAsia="宋体" w:hAnsi="Times New Roman" w:cs="Times New Roman"/>
          <w:color w:val="000000"/>
          <w:kern w:val="0"/>
          <w:sz w:val="22"/>
        </w:rPr>
        <w:t>,</w:t>
      </w:r>
      <w:r w:rsidR="0002790B" w:rsidRPr="00115D66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r w:rsidR="0002790B" w:rsidRPr="00E761F9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apparent treatment-resistant hypertension; </w:t>
      </w:r>
      <w:r w:rsidR="00FA2424">
        <w:rPr>
          <w:rFonts w:ascii="Times New Roman" w:eastAsia="宋体" w:hAnsi="Times New Roman" w:cs="Times New Roman"/>
          <w:color w:val="000000"/>
          <w:kern w:val="0"/>
          <w:sz w:val="22"/>
        </w:rPr>
        <w:t>E/</w:t>
      </w:r>
      <w:r w:rsidR="00B70F1D" w:rsidRPr="00C7014E">
        <w:rPr>
          <w:rFonts w:ascii="Times New Roman" w:eastAsia="宋体" w:hAnsi="Times New Roman" w:cs="Times New Roman"/>
          <w:color w:val="000000"/>
          <w:kern w:val="0"/>
          <w:sz w:val="22"/>
        </w:rPr>
        <w:t>A ratio</w:t>
      </w:r>
      <w:r w:rsidR="0002790B" w:rsidRPr="00E761F9">
        <w:rPr>
          <w:rFonts w:ascii="Times New Roman" w:eastAsia="宋体" w:hAnsi="Times New Roman" w:cs="Times New Roman"/>
          <w:color w:val="000000"/>
          <w:kern w:val="0"/>
          <w:sz w:val="22"/>
        </w:rPr>
        <w:t>, the ratio of peak early Doppler mitral flow velocity</w:t>
      </w:r>
      <w:r w:rsidR="00E761F9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r w:rsidR="0002790B" w:rsidRPr="00E761F9">
        <w:rPr>
          <w:rFonts w:ascii="Times New Roman" w:eastAsia="宋体" w:hAnsi="Times New Roman" w:cs="Times New Roman"/>
          <w:color w:val="000000"/>
          <w:kern w:val="0"/>
          <w:sz w:val="22"/>
        </w:rPr>
        <w:t>(E-wave) to peak late Doppler mitral flow velocity (A-wave);</w:t>
      </w:r>
      <w:r w:rsidR="00B70F1D" w:rsidRPr="00E761F9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r w:rsidR="0002790B" w:rsidRPr="00C7014E">
        <w:rPr>
          <w:rFonts w:ascii="Times New Roman" w:eastAsia="宋体" w:hAnsi="Times New Roman" w:cs="Times New Roman"/>
          <w:color w:val="000000"/>
          <w:kern w:val="0"/>
          <w:sz w:val="22"/>
        </w:rPr>
        <w:t>HbA1c</w:t>
      </w:r>
      <w:r w:rsidR="0002790B" w:rsidRPr="00E761F9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, </w:t>
      </w:r>
      <w:r w:rsidR="0002790B" w:rsidRPr="00115D66">
        <w:rPr>
          <w:rFonts w:ascii="Times New Roman" w:eastAsia="宋体" w:hAnsi="Times New Roman" w:cs="Times New Roman"/>
          <w:color w:val="000000"/>
          <w:kern w:val="0"/>
          <w:sz w:val="22"/>
        </w:rPr>
        <w:t>Glycosylated Hemoglobin;</w:t>
      </w:r>
      <w:r w:rsidR="0002790B" w:rsidRPr="00E761F9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r w:rsidR="00B70F1D" w:rsidRPr="00C7014E">
        <w:rPr>
          <w:rFonts w:ascii="Times New Roman" w:eastAsia="宋体" w:hAnsi="Times New Roman" w:cs="Times New Roman"/>
          <w:color w:val="000000"/>
          <w:kern w:val="0"/>
          <w:sz w:val="22"/>
        </w:rPr>
        <w:t>MI</w:t>
      </w:r>
      <w:r w:rsidR="0002790B" w:rsidRPr="00E761F9">
        <w:rPr>
          <w:rFonts w:ascii="Times New Roman" w:eastAsia="宋体" w:hAnsi="Times New Roman" w:cs="Times New Roman"/>
          <w:color w:val="000000"/>
          <w:kern w:val="0"/>
          <w:sz w:val="22"/>
        </w:rPr>
        <w:t>,</w:t>
      </w:r>
      <w:r w:rsidR="0002790B" w:rsidRPr="00115D66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hyperlink r:id="rId4" w:history="1">
        <w:r w:rsidR="0002790B" w:rsidRPr="00FA2424">
          <w:rPr>
            <w:rFonts w:ascii="Times New Roman" w:eastAsia="宋体" w:hAnsi="Times New Roman" w:cs="Times New Roman"/>
            <w:color w:val="000000"/>
            <w:kern w:val="0"/>
            <w:sz w:val="22"/>
          </w:rPr>
          <w:t>myocardial infarction</w:t>
        </w:r>
      </w:hyperlink>
      <w:r w:rsidR="0002790B" w:rsidRPr="00115D66">
        <w:rPr>
          <w:rFonts w:ascii="Times New Roman" w:eastAsia="宋体" w:hAnsi="Times New Roman" w:cs="Times New Roman"/>
          <w:color w:val="000000"/>
          <w:kern w:val="0"/>
          <w:sz w:val="22"/>
        </w:rPr>
        <w:t>;</w:t>
      </w:r>
      <w:r w:rsidR="00B70F1D" w:rsidRPr="00E761F9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r w:rsidR="00B70F1D" w:rsidRPr="00C7014E">
        <w:rPr>
          <w:rFonts w:ascii="Times New Roman" w:eastAsia="宋体" w:hAnsi="Times New Roman" w:cs="Times New Roman"/>
          <w:color w:val="000000"/>
          <w:kern w:val="0"/>
          <w:sz w:val="22"/>
        </w:rPr>
        <w:t>IDC</w:t>
      </w:r>
      <w:r w:rsidR="0002790B" w:rsidRPr="00E761F9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, </w:t>
      </w:r>
      <w:r w:rsidR="00E761F9" w:rsidRPr="00E761F9">
        <w:rPr>
          <w:rFonts w:ascii="Times New Roman" w:eastAsia="宋体" w:hAnsi="Times New Roman" w:cs="Times New Roman"/>
          <w:color w:val="000000"/>
          <w:kern w:val="0"/>
          <w:sz w:val="22"/>
        </w:rPr>
        <w:t>i</w:t>
      </w:r>
      <w:r w:rsidR="0002790B" w:rsidRPr="00E761F9">
        <w:rPr>
          <w:rFonts w:ascii="Times New Roman" w:eastAsia="宋体" w:hAnsi="Times New Roman" w:cs="Times New Roman"/>
          <w:color w:val="000000"/>
          <w:kern w:val="0"/>
          <w:sz w:val="22"/>
        </w:rPr>
        <w:t>nternational</w:t>
      </w:r>
      <w:r w:rsidR="00E761F9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r w:rsidR="0002790B" w:rsidRPr="00E761F9">
        <w:rPr>
          <w:rFonts w:ascii="Times New Roman" w:eastAsia="宋体" w:hAnsi="Times New Roman" w:cs="Times New Roman"/>
          <w:color w:val="000000"/>
          <w:kern w:val="0"/>
          <w:sz w:val="22"/>
        </w:rPr>
        <w:t>Classification of Diseases</w:t>
      </w:r>
      <w:r w:rsidR="00E761F9" w:rsidRPr="00E761F9">
        <w:rPr>
          <w:rFonts w:ascii="Times New Roman" w:eastAsia="宋体" w:hAnsi="Times New Roman" w:cs="Times New Roman"/>
          <w:color w:val="000000"/>
          <w:kern w:val="0"/>
          <w:sz w:val="22"/>
        </w:rPr>
        <w:t>;</w:t>
      </w:r>
      <w:r w:rsidR="00B70F1D" w:rsidRPr="00E761F9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UK</w:t>
      </w:r>
      <w:r w:rsidR="00E761F9" w:rsidRPr="00E761F9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, the united kingdom; </w:t>
      </w:r>
      <w:r w:rsidR="00B70F1D" w:rsidRPr="00E761F9">
        <w:rPr>
          <w:rFonts w:ascii="Times New Roman" w:eastAsia="宋体" w:hAnsi="Times New Roman" w:cs="Times New Roman"/>
          <w:color w:val="000000"/>
          <w:kern w:val="0"/>
          <w:sz w:val="22"/>
        </w:rPr>
        <w:t>USA</w:t>
      </w:r>
      <w:r w:rsidR="00E761F9" w:rsidRPr="00E761F9">
        <w:rPr>
          <w:rFonts w:ascii="Times New Roman" w:eastAsia="宋体" w:hAnsi="Times New Roman" w:cs="Times New Roman"/>
          <w:color w:val="000000"/>
          <w:kern w:val="0"/>
          <w:sz w:val="22"/>
        </w:rPr>
        <w:t>, the united states;</w:t>
      </w:r>
      <w:r w:rsidR="0002790B" w:rsidRPr="00E761F9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r w:rsidR="00E761F9" w:rsidRPr="00115D66">
        <w:rPr>
          <w:rFonts w:ascii="Times New Roman" w:eastAsia="宋体" w:hAnsi="Times New Roman" w:cs="Times New Roman"/>
          <w:color w:val="000000"/>
          <w:kern w:val="0"/>
          <w:sz w:val="22"/>
        </w:rPr>
        <w:t>UA, uric acid; NA, not available.</w:t>
      </w:r>
    </w:p>
    <w:sectPr w:rsidR="00C7014E" w:rsidRPr="00115D66" w:rsidSect="00C7014E">
      <w:pgSz w:w="25515" w:h="11907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01D4"/>
    <w:rsid w:val="0002790B"/>
    <w:rsid w:val="000C6A29"/>
    <w:rsid w:val="00115D66"/>
    <w:rsid w:val="0013778C"/>
    <w:rsid w:val="00197A15"/>
    <w:rsid w:val="003B79A9"/>
    <w:rsid w:val="008A01D4"/>
    <w:rsid w:val="00991225"/>
    <w:rsid w:val="00A02C9C"/>
    <w:rsid w:val="00B70F1D"/>
    <w:rsid w:val="00B84CEA"/>
    <w:rsid w:val="00C7014E"/>
    <w:rsid w:val="00D23191"/>
    <w:rsid w:val="00E761F9"/>
    <w:rsid w:val="00ED2F7E"/>
    <w:rsid w:val="00FA2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38178A-9451-4B06-8DB4-55B98EB6B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02790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95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1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8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812</Words>
  <Characters>4632</Characters>
  <Application>Microsoft Office Word</Application>
  <DocSecurity>0</DocSecurity>
  <Lines>38</Lines>
  <Paragraphs>10</Paragraphs>
  <ScaleCrop>false</ScaleCrop>
  <Company/>
  <LinksUpToDate>false</LinksUpToDate>
  <CharactersWithSpaces>5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袁同学</dc:creator>
  <cp:keywords/>
  <dc:description/>
  <cp:lastModifiedBy>小袁同学</cp:lastModifiedBy>
  <cp:revision>8</cp:revision>
  <dcterms:created xsi:type="dcterms:W3CDTF">2021-02-19T16:45:00Z</dcterms:created>
  <dcterms:modified xsi:type="dcterms:W3CDTF">2021-02-26T13:02:00Z</dcterms:modified>
</cp:coreProperties>
</file>